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4D69C4EE" w14:textId="53F245EA" w:rsidR="000722BA" w:rsidRPr="00B33680" w:rsidRDefault="00EF367D" w:rsidP="00A32B13">
      <w:pPr>
        <w:spacing w:line="256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>Provider-level Interview Guide</w:t>
      </w:r>
    </w:p>
    <w:p w14:paraId="6DB4C449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>Initial</w:t>
      </w:r>
      <w:r w:rsidRPr="00B33680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 </w:t>
      </w: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>Interviews</w:t>
      </w:r>
    </w:p>
    <w:p w14:paraId="4ADB1EF4" w14:textId="77777777" w:rsidR="000722BA" w:rsidRPr="00B33680" w:rsidRDefault="000722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33F48FC" w14:textId="2CAC0639" w:rsidR="000722BA" w:rsidRPr="00B33680" w:rsidRDefault="00EF367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Assessing what providers of HPV vaccines identify as barriers and facilitators in providing HPV immunization in Saskatchewan --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revealing Provider-Level factors</w:t>
      </w:r>
      <w:r w:rsidR="00F66256" w:rsidRPr="00B33680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DDFDD4A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50392F62" w14:textId="5E77794B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>Part 1(A): Situational/setting the stage questions</w:t>
      </w:r>
      <w:r w:rsidR="00F66256" w:rsidRPr="00B33680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tbl>
      <w:tblPr>
        <w:tblStyle w:val="a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B33680" w:rsidRPr="00B33680" w14:paraId="4E725F37" w14:textId="77777777">
        <w:trPr>
          <w:trHeight w:val="93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91BA" w14:textId="77777777" w:rsidR="000722BA" w:rsidRPr="00B33680" w:rsidRDefault="00EF3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is section, we will be asking descriptive elements about the 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operationalization of the HPV immunization program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y providers and managers.</w:t>
            </w:r>
          </w:p>
        </w:tc>
      </w:tr>
    </w:tbl>
    <w:p w14:paraId="14BBA83C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7E31C4CF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1. What is your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position in the HPV immunization program in your health authority? What area in   Saskatchewan do you work/serve?</w:t>
      </w:r>
    </w:p>
    <w:p w14:paraId="5658302F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2. How long have you been in your position? </w:t>
      </w:r>
    </w:p>
    <w:p w14:paraId="103D6600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3. What is your health authority's overall mandate of HPV immunization?</w:t>
      </w:r>
    </w:p>
    <w:p w14:paraId="1E7EC932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0F949AD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 xml:space="preserve">Part 1(B):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Providers’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Perspectives on HPV Immunization Programs</w:t>
      </w:r>
    </w:p>
    <w:tbl>
      <w:tblPr>
        <w:tblStyle w:val="a0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B33680" w:rsidRPr="00B33680" w14:paraId="791097DE" w14:textId="77777777">
        <w:trPr>
          <w:trHeight w:val="1095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C2266" w14:textId="77777777" w:rsidR="000722BA" w:rsidRPr="00B33680" w:rsidRDefault="00EF367D">
            <w:pPr>
              <w:spacing w:after="16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is section, we will be asking some questions to reveal 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providers’ perspectives on HPV immunization programs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ir respective public health units.</w:t>
            </w:r>
          </w:p>
        </w:tc>
      </w:tr>
    </w:tbl>
    <w:p w14:paraId="0C9F0BEC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C992258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1. What is your perspective in general on HPV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immunization programs?</w:t>
      </w:r>
    </w:p>
    <w:p w14:paraId="29C759FE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2. How does your health authority devise strategies and decisions about HPV immunization   </w:t>
      </w:r>
    </w:p>
    <w:p w14:paraId="5FD43ED0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ab/>
        <w:t xml:space="preserve">programming?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Specifically, for example,</w:t>
      </w:r>
    </w:p>
    <w:p w14:paraId="6C7A8DB9" w14:textId="77777777" w:rsidR="000722BA" w:rsidRPr="00B33680" w:rsidRDefault="00EF367D">
      <w:pPr>
        <w:spacing w:line="36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a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What divisions and personnel are involved in planning HPV immunization services?</w:t>
      </w:r>
    </w:p>
    <w:p w14:paraId="349BDC15" w14:textId="77777777" w:rsidR="000722BA" w:rsidRPr="00B33680" w:rsidRDefault="00EF367D">
      <w:pPr>
        <w:spacing w:line="36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b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How ofte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n are service plans revisited?</w:t>
      </w:r>
    </w:p>
    <w:p w14:paraId="5A56DE6E" w14:textId="77777777" w:rsidR="000722BA" w:rsidRPr="00B33680" w:rsidRDefault="00EF367D">
      <w:pPr>
        <w:spacing w:line="36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c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What types of information are used in HPV immunization service planning?</w:t>
      </w:r>
    </w:p>
    <w:p w14:paraId="22CEB062" w14:textId="646F667A" w:rsidR="000722BA" w:rsidRPr="00B33680" w:rsidRDefault="00EF367D" w:rsidP="00A32B1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6E516462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>Part 2(A): Probing/Open-ended questions</w:t>
      </w:r>
    </w:p>
    <w:tbl>
      <w:tblPr>
        <w:tblStyle w:val="a1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B33680" w:rsidRPr="00B33680" w14:paraId="5F7A1865" w14:textId="77777777">
        <w:trPr>
          <w:trHeight w:val="129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FA10" w14:textId="77777777" w:rsidR="000722BA" w:rsidRPr="00B33680" w:rsidRDefault="00EF3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is section, we will be exploring 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  <w:t>provider-level barriers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 the operationalization (planning, progr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>amming, roll-out and delivery) of HPV school-based immunization in the province of Saskatchewan.</w:t>
            </w:r>
          </w:p>
        </w:tc>
      </w:tr>
    </w:tbl>
    <w:p w14:paraId="6A06B9B3" w14:textId="77777777" w:rsidR="000722BA" w:rsidRPr="00B33680" w:rsidRDefault="00EF367D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1F0EEE28" w14:textId="77777777" w:rsidR="000722BA" w:rsidRPr="00B33680" w:rsidRDefault="00EF367D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lastRenderedPageBreak/>
        <w:t>In general,</w:t>
      </w:r>
    </w:p>
    <w:p w14:paraId="1AD33E1D" w14:textId="77777777" w:rsidR="000722BA" w:rsidRPr="00B33680" w:rsidRDefault="00EF367D">
      <w:pPr>
        <w:spacing w:line="36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a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how do parents/guardians respond to being offered the HPV vaccine for their child?</w:t>
      </w:r>
    </w:p>
    <w:p w14:paraId="3502A040" w14:textId="77777777" w:rsidR="000722BA" w:rsidRPr="00B33680" w:rsidRDefault="00EF367D">
      <w:pPr>
        <w:spacing w:line="36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b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In your opinion, what could be some of the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concerns people have about deciding against getting the HPV vaccine?</w:t>
      </w:r>
    </w:p>
    <w:p w14:paraId="40CA7631" w14:textId="77777777" w:rsidR="000722BA" w:rsidRPr="00B33680" w:rsidRDefault="00EF367D">
      <w:pPr>
        <w:spacing w:line="36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c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Do these questions, concerns and reasons differ between male and female children?</w:t>
      </w:r>
    </w:p>
    <w:p w14:paraId="3224FF75" w14:textId="77777777" w:rsidR="000722BA" w:rsidRPr="00B33680" w:rsidRDefault="00EF367D">
      <w:pPr>
        <w:spacing w:line="36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d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How would you respond to those questions, concerns, and reasons? </w:t>
      </w:r>
    </w:p>
    <w:p w14:paraId="5068F42F" w14:textId="77777777" w:rsidR="000722BA" w:rsidRPr="00B33680" w:rsidRDefault="00EF367D">
      <w:pPr>
        <w:spacing w:after="160" w:line="36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e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What could be done to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enhance your ability (as providers) to respond to questions, concerns, and reasons for declining the vaccine?</w:t>
      </w:r>
    </w:p>
    <w:p w14:paraId="656C9041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0E6FE02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 xml:space="preserve">Part 2(B):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Providers’ Perspectives on School-based HPV Immunization Programming and Delivery in the Province of Saskatchewan </w:t>
      </w: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>Prior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to the COVID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-19 Pandemic</w:t>
      </w:r>
    </w:p>
    <w:tbl>
      <w:tblPr>
        <w:tblStyle w:val="a2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B33680" w:rsidRPr="00B33680" w14:paraId="30576C0B" w14:textId="77777777">
        <w:trPr>
          <w:trHeight w:val="93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B57E4" w14:textId="77777777" w:rsidR="000722BA" w:rsidRPr="00B33680" w:rsidRDefault="00EF3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is section, we will further explore the school-based HPV immunization programming and programming delivery in the province of Saskatchewan </w:t>
            </w:r>
            <w:r w:rsidRPr="00B3368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rior 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>to the COVID-19 pandemic.</w:t>
            </w:r>
          </w:p>
        </w:tc>
      </w:tr>
    </w:tbl>
    <w:p w14:paraId="24D8ADE7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7942A78" w14:textId="77777777" w:rsidR="000722BA" w:rsidRPr="00B33680" w:rsidRDefault="00EF367D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a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What kinds of things do you think the school-based HPV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immunization program does particularly well when offering the HPV vaccine?</w:t>
      </w:r>
    </w:p>
    <w:p w14:paraId="7A2E163B" w14:textId="77777777" w:rsidR="000722BA" w:rsidRPr="00B33680" w:rsidRDefault="00EF367D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b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What program logistics (i.e., capacity, vaccine supply, timing) might be a barrier to youth being immunized with the HPV vaccine?</w:t>
      </w:r>
    </w:p>
    <w:p w14:paraId="5517D110" w14:textId="77777777" w:rsidR="000722BA" w:rsidRPr="00B33680" w:rsidRDefault="00EF367D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c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What are your thoughts on the Vaccine In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formation Sheet provided to parents/guardians on the HPV vaccine?</w:t>
      </w:r>
    </w:p>
    <w:p w14:paraId="0DBC47EE" w14:textId="77777777" w:rsidR="000722BA" w:rsidRPr="00B33680" w:rsidRDefault="00EF367D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d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What do you think of the distribution and return process for the </w:t>
      </w: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>consent form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and accompanying program materials?</w:t>
      </w:r>
    </w:p>
    <w:p w14:paraId="0B202545" w14:textId="77777777" w:rsidR="000722BA" w:rsidRPr="00B33680" w:rsidRDefault="00EF367D" w:rsidP="00F66256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I.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Any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opinion on how the c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onsent process be improved?</w:t>
      </w:r>
    </w:p>
    <w:p w14:paraId="6B427732" w14:textId="77777777" w:rsidR="000722BA" w:rsidRPr="00B33680" w:rsidRDefault="00EF367D" w:rsidP="00F66256">
      <w:pPr>
        <w:spacing w:line="360" w:lineRule="auto"/>
        <w:ind w:left="108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(e)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What opportunities are there to improve the school-based HPV immunization program overall? </w:t>
      </w:r>
    </w:p>
    <w:p w14:paraId="6FE39CAB" w14:textId="77777777" w:rsidR="000722BA" w:rsidRPr="00B33680" w:rsidRDefault="00EF367D" w:rsidP="00F66256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 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I.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What is already being planned and implemented? </w:t>
      </w:r>
    </w:p>
    <w:p w14:paraId="774511A0" w14:textId="72665318" w:rsidR="000722BA" w:rsidRPr="00B33680" w:rsidRDefault="00EF367D" w:rsidP="00F66256">
      <w:pPr>
        <w:spacing w:line="360" w:lineRule="auto"/>
        <w:ind w:left="72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                                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II.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 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What are some barriers to making these improvements?</w:t>
      </w: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2FC22CA6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>Part 2(C): Scope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of the problem posed </w:t>
      </w: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>due to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COVID-19-related school-based immunization program disruptions.</w:t>
      </w:r>
    </w:p>
    <w:tbl>
      <w:tblPr>
        <w:tblStyle w:val="a3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B33680" w:rsidRPr="00B33680" w14:paraId="3D878FCE" w14:textId="77777777">
        <w:trPr>
          <w:trHeight w:val="129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AA28" w14:textId="77777777" w:rsidR="000722BA" w:rsidRPr="00B33680" w:rsidRDefault="00EF3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ection, we will be asking about the sc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ol-based HPV immunization programs that are going on in Saskatchewan today as of the 2021-2022 school year to examine the 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>scope of the problem posed due to covid-19 related disruptions.</w:t>
            </w:r>
          </w:p>
        </w:tc>
      </w:tr>
    </w:tbl>
    <w:p w14:paraId="14A4B26C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i/>
          <w:sz w:val="24"/>
          <w:szCs w:val="24"/>
        </w:rPr>
        <w:lastRenderedPageBreak/>
        <w:t xml:space="preserve"> </w:t>
      </w:r>
    </w:p>
    <w:p w14:paraId="0D5D91E2" w14:textId="77777777" w:rsidR="000722BA" w:rsidRPr="00B33680" w:rsidRDefault="00EF367D">
      <w:pPr>
        <w:numPr>
          <w:ilvl w:val="0"/>
          <w:numId w:val="1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How has COVID-19 impacted the school-based HPV immunization program? </w:t>
      </w:r>
    </w:p>
    <w:p w14:paraId="59B24ADD" w14:textId="77777777" w:rsidR="000722BA" w:rsidRPr="00B33680" w:rsidRDefault="00EF367D">
      <w:pPr>
        <w:numPr>
          <w:ilvl w:val="0"/>
          <w:numId w:val="1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How has the school-based HPV immunization program changed due to COVID-19?</w:t>
      </w:r>
    </w:p>
    <w:p w14:paraId="27EEF03B" w14:textId="77777777" w:rsidR="000722BA" w:rsidRPr="00B33680" w:rsidRDefault="00EF367D">
      <w:pPr>
        <w:spacing w:line="360" w:lineRule="auto"/>
        <w:ind w:left="180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sz w:val="18"/>
          <w:szCs w:val="18"/>
        </w:rPr>
        <w:t>a.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I asked you about the process prior to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COVID-19,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specifically the consent process, how the immunization is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administered, and the barriers to immunizations.</w:t>
      </w:r>
    </w:p>
    <w:p w14:paraId="1482C926" w14:textId="77777777" w:rsidR="000722BA" w:rsidRPr="00B33680" w:rsidRDefault="00EF367D">
      <w:pPr>
        <w:spacing w:line="360" w:lineRule="auto"/>
        <w:ind w:left="25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B33680">
        <w:rPr>
          <w:sz w:val="18"/>
          <w:szCs w:val="18"/>
        </w:rPr>
        <w:t>i</w:t>
      </w:r>
      <w:proofErr w:type="spellEnd"/>
      <w:r w:rsidRPr="00B33680">
        <w:rPr>
          <w:sz w:val="18"/>
          <w:szCs w:val="18"/>
        </w:rPr>
        <w:t>.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How has the consent process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changed due to COVID-19?</w:t>
      </w:r>
    </w:p>
    <w:p w14:paraId="786B75BE" w14:textId="77777777" w:rsidR="000722BA" w:rsidRPr="00B33680" w:rsidRDefault="00EF367D">
      <w:pPr>
        <w:spacing w:line="360" w:lineRule="auto"/>
        <w:ind w:left="25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sz w:val="18"/>
          <w:szCs w:val="18"/>
        </w:rPr>
        <w:t>ii.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How has HPV vaccine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administration changed due to COVID-19?</w:t>
      </w:r>
    </w:p>
    <w:p w14:paraId="4D90EA0A" w14:textId="77777777" w:rsidR="000722BA" w:rsidRPr="00B33680" w:rsidRDefault="00EF367D">
      <w:pPr>
        <w:spacing w:line="360" w:lineRule="auto"/>
        <w:ind w:left="2520" w:hanging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sz w:val="18"/>
          <w:szCs w:val="18"/>
        </w:rPr>
        <w:t>iii.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B33680">
        <w:rPr>
          <w:rFonts w:ascii="Times New Roman" w:eastAsia="Times New Roman" w:hAnsi="Times New Roman" w:cs="Times New Roman"/>
          <w:sz w:val="14"/>
          <w:szCs w:val="14"/>
        </w:rPr>
        <w:tab/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How have the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barriers to immunizations changed due to COVID-19?</w:t>
      </w:r>
    </w:p>
    <w:p w14:paraId="4B6F70C0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0D455DE7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4"/>
          <w:szCs w:val="24"/>
        </w:rPr>
        <w:t xml:space="preserve"> Part 3(A): Systematic prompting questions</w:t>
      </w:r>
    </w:p>
    <w:tbl>
      <w:tblPr>
        <w:tblStyle w:val="a4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B33680" w:rsidRPr="00B33680" w14:paraId="0834868E" w14:textId="77777777">
        <w:trPr>
          <w:trHeight w:val="105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02CD4" w14:textId="77777777" w:rsidR="000722BA" w:rsidRPr="00B33680" w:rsidRDefault="00EF3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>In this section, we will be exploring provider-level barriers and facilitators in the operationalization of HPV school-based immunization in the province of Saskatchewan.</w:t>
            </w:r>
          </w:p>
        </w:tc>
      </w:tr>
    </w:tbl>
    <w:p w14:paraId="621A9847" w14:textId="77777777" w:rsidR="000722BA" w:rsidRPr="00B33680" w:rsidRDefault="00EF367D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150B974" w14:textId="77777777" w:rsidR="000722BA" w:rsidRPr="00B33680" w:rsidRDefault="00EF367D">
      <w:pPr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What is working well in HPV immunization planning and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implementation?</w:t>
      </w:r>
    </w:p>
    <w:p w14:paraId="00E772EF" w14:textId="77777777" w:rsidR="000722BA" w:rsidRPr="00B33680" w:rsidRDefault="00EF367D">
      <w:pPr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What is not working well, and who/what is being missed?</w:t>
      </w:r>
    </w:p>
    <w:p w14:paraId="4A30DB7E" w14:textId="77777777" w:rsidR="000722BA" w:rsidRPr="00B33680" w:rsidRDefault="00EF367D">
      <w:pPr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In your opinion, are there specific sub-populations that you think have lower HPV immunization coverage?</w:t>
      </w:r>
    </w:p>
    <w:p w14:paraId="4F61521B" w14:textId="77777777" w:rsidR="000722BA" w:rsidRPr="00B33680" w:rsidRDefault="00EF367D">
      <w:pPr>
        <w:numPr>
          <w:ilvl w:val="0"/>
          <w:numId w:val="3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What strategies do you pr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>opose to enhance the uptake of HPV immunization in the future?</w:t>
      </w:r>
    </w:p>
    <w:p w14:paraId="6397B93D" w14:textId="77777777" w:rsidR="000722BA" w:rsidRPr="00B33680" w:rsidRDefault="00EF367D">
      <w:pPr>
        <w:numPr>
          <w:ilvl w:val="0"/>
          <w:numId w:val="3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>In your opinion, who should implement the strategies you proposed to enhance the uptake of HPV immunization and how?</w:t>
      </w:r>
    </w:p>
    <w:p w14:paraId="4EAA346C" w14:textId="77777777" w:rsidR="000722BA" w:rsidRPr="00B33680" w:rsidRDefault="00EF367D">
      <w:pPr>
        <w:spacing w:before="360" w:after="360"/>
        <w:ind w:left="860" w:right="860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i/>
          <w:sz w:val="24"/>
          <w:szCs w:val="24"/>
        </w:rPr>
        <w:t>The additional information section is meant to allow participants to add som</w:t>
      </w:r>
      <w:r w:rsidRPr="00B33680">
        <w:rPr>
          <w:rFonts w:ascii="Times New Roman" w:eastAsia="Times New Roman" w:hAnsi="Times New Roman" w:cs="Times New Roman"/>
          <w:i/>
          <w:sz w:val="24"/>
          <w:szCs w:val="24"/>
        </w:rPr>
        <w:t>ething relevant to the topic that we have missed or they would want to touch base on</w:t>
      </w:r>
    </w:p>
    <w:p w14:paraId="31BCEDC9" w14:textId="77777777" w:rsidR="000722BA" w:rsidRPr="00B33680" w:rsidRDefault="000722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FB0319" w14:textId="77777777" w:rsidR="000722BA" w:rsidRPr="00B33680" w:rsidRDefault="00EF367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bCs/>
          <w:sz w:val="24"/>
          <w:szCs w:val="24"/>
        </w:rPr>
        <w:t>Additional Information</w:t>
      </w:r>
    </w:p>
    <w:p w14:paraId="33B2B012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tbl>
      <w:tblPr>
        <w:tblStyle w:val="a5"/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90"/>
      </w:tblGrid>
      <w:tr w:rsidR="00B33680" w:rsidRPr="00B33680" w14:paraId="12A2BCF5" w14:textId="77777777">
        <w:trPr>
          <w:trHeight w:val="930"/>
        </w:trPr>
        <w:tc>
          <w:tcPr>
            <w:tcW w:w="93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98225" w14:textId="77777777" w:rsidR="000722BA" w:rsidRPr="00B33680" w:rsidRDefault="00EF367D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this final section, we will be asking if there is anything else to be shared about school-based HPV immunization in the province of </w:t>
            </w:r>
            <w:r w:rsidRPr="00B33680">
              <w:rPr>
                <w:rFonts w:ascii="Times New Roman" w:eastAsia="Times New Roman" w:hAnsi="Times New Roman" w:cs="Times New Roman"/>
                <w:sz w:val="24"/>
                <w:szCs w:val="24"/>
              </w:rPr>
              <w:t>Saskatchewan.</w:t>
            </w:r>
          </w:p>
        </w:tc>
      </w:tr>
    </w:tbl>
    <w:p w14:paraId="0837AB9E" w14:textId="77777777" w:rsidR="000722BA" w:rsidRPr="00B33680" w:rsidRDefault="00EF367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ABF911B" w14:textId="77777777" w:rsidR="000722BA" w:rsidRPr="00B33680" w:rsidRDefault="00EF367D">
      <w:p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lastRenderedPageBreak/>
        <w:t>As it is evident that I am interested in HPV vaccination uptake factors (i.e. barriers and facilitators), in particular, and best vaccination programming and practices.</w:t>
      </w:r>
    </w:p>
    <w:p w14:paraId="022EA84E" w14:textId="77777777" w:rsidR="000722BA" w:rsidRPr="00B33680" w:rsidRDefault="00EF367D">
      <w:pPr>
        <w:numPr>
          <w:ilvl w:val="0"/>
          <w:numId w:val="2"/>
        </w:num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Is there anything else pertinent to this topic that I did not discuss </w:t>
      </w: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and you would want to add - you are welcome to do so.  </w:t>
      </w:r>
    </w:p>
    <w:p w14:paraId="52FB769A" w14:textId="77777777" w:rsidR="000722BA" w:rsidRPr="00B33680" w:rsidRDefault="00EF367D">
      <w:pPr>
        <w:numPr>
          <w:ilvl w:val="0"/>
          <w:numId w:val="2"/>
        </w:numPr>
        <w:spacing w:after="1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sz w:val="24"/>
          <w:szCs w:val="24"/>
        </w:rPr>
        <w:t xml:space="preserve">There are a variety of ways to help improve immunization coverage rates - any general opinion on this matter? </w:t>
      </w:r>
    </w:p>
    <w:p w14:paraId="1401C99E" w14:textId="77777777" w:rsidR="000722BA" w:rsidRPr="00B33680" w:rsidRDefault="000722BA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14:paraId="23A06A72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5C206C28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62E22514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18B55559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7F97EC14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0248B6AD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3A94C49E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7847BCF6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732918DC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0AAB948E" w14:textId="77777777" w:rsidR="000722BA" w:rsidRPr="00B33680" w:rsidRDefault="000722B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36EBCF6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7A541E1A" w14:textId="77777777" w:rsidR="000722BA" w:rsidRPr="00B33680" w:rsidRDefault="00EF367D">
      <w:pPr>
        <w:rPr>
          <w:rFonts w:ascii="Times New Roman" w:eastAsia="Times New Roman" w:hAnsi="Times New Roman" w:cs="Times New Roman"/>
          <w:b/>
          <w:sz w:val="28"/>
          <w:szCs w:val="28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0813CBA7" w14:textId="77777777" w:rsidR="000722BA" w:rsidRPr="00B33680" w:rsidRDefault="00EF367D">
      <w:pPr>
        <w:rPr>
          <w:b/>
          <w:sz w:val="24"/>
          <w:szCs w:val="24"/>
        </w:rPr>
      </w:pPr>
      <w:r w:rsidRPr="00B33680">
        <w:rPr>
          <w:rFonts w:ascii="Times New Roman" w:eastAsia="Times New Roman" w:hAnsi="Times New Roman" w:cs="Times New Roman"/>
          <w:b/>
          <w:sz w:val="28"/>
          <w:szCs w:val="28"/>
        </w:rPr>
        <w:t xml:space="preserve"> </w:t>
      </w:r>
    </w:p>
    <w:p w14:paraId="7A78710C" w14:textId="77777777" w:rsidR="000722BA" w:rsidRPr="00B33680" w:rsidRDefault="00EF367D">
      <w:pPr>
        <w:rPr>
          <w:b/>
          <w:sz w:val="24"/>
          <w:szCs w:val="24"/>
        </w:rPr>
      </w:pPr>
      <w:r w:rsidRPr="00B33680">
        <w:rPr>
          <w:b/>
          <w:sz w:val="24"/>
          <w:szCs w:val="24"/>
        </w:rPr>
        <w:t xml:space="preserve"> </w:t>
      </w:r>
    </w:p>
    <w:tbl>
      <w:tblPr>
        <w:tblStyle w:val="a6"/>
        <w:tblW w:w="32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00"/>
      </w:tblGrid>
      <w:tr w:rsidR="00B33680" w:rsidRPr="00B33680" w14:paraId="67FAE644" w14:textId="77777777">
        <w:trPr>
          <w:trHeight w:val="183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FFD73" w14:textId="2D4406C7" w:rsidR="000722BA" w:rsidRPr="00B33680" w:rsidRDefault="000722BA"/>
        </w:tc>
      </w:tr>
    </w:tbl>
    <w:p w14:paraId="1F60A61B" w14:textId="77777777" w:rsidR="000722BA" w:rsidRPr="00B33680" w:rsidRDefault="000722BA"/>
    <w:sectPr w:rsidR="000722BA" w:rsidRPr="00B336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54" w:right="754" w:bottom="754" w:left="754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313D83" w14:textId="77777777" w:rsidR="00EF367D" w:rsidRDefault="00EF367D" w:rsidP="00F66256">
      <w:pPr>
        <w:spacing w:line="240" w:lineRule="auto"/>
      </w:pPr>
      <w:r>
        <w:separator/>
      </w:r>
    </w:p>
  </w:endnote>
  <w:endnote w:type="continuationSeparator" w:id="0">
    <w:p w14:paraId="2F7255ED" w14:textId="77777777" w:rsidR="00EF367D" w:rsidRDefault="00EF367D" w:rsidP="00F6625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F6A91C" w14:textId="77777777" w:rsidR="00F66256" w:rsidRDefault="00F662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DEBDA8" w14:textId="77777777" w:rsidR="00F66256" w:rsidRDefault="00F662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E82A55" w14:textId="77777777" w:rsidR="00F66256" w:rsidRDefault="00F662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500494" w14:textId="77777777" w:rsidR="00EF367D" w:rsidRDefault="00EF367D" w:rsidP="00F66256">
      <w:pPr>
        <w:spacing w:line="240" w:lineRule="auto"/>
      </w:pPr>
      <w:r>
        <w:separator/>
      </w:r>
    </w:p>
  </w:footnote>
  <w:footnote w:type="continuationSeparator" w:id="0">
    <w:p w14:paraId="035C3849" w14:textId="77777777" w:rsidR="00EF367D" w:rsidRDefault="00EF367D" w:rsidP="00F6625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781393" w14:textId="77777777" w:rsidR="00F66256" w:rsidRDefault="00F662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784D0B" w14:textId="77777777" w:rsidR="00F66256" w:rsidRDefault="00F6625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41A229" w14:textId="77777777" w:rsidR="00F66256" w:rsidRDefault="00F662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493459"/>
    <w:multiLevelType w:val="multilevel"/>
    <w:tmpl w:val="CE6A525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AF74A49"/>
    <w:multiLevelType w:val="multilevel"/>
    <w:tmpl w:val="2A40498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C891C24"/>
    <w:multiLevelType w:val="multilevel"/>
    <w:tmpl w:val="837EE31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2BA"/>
    <w:rsid w:val="000722BA"/>
    <w:rsid w:val="00215791"/>
    <w:rsid w:val="008C5181"/>
    <w:rsid w:val="00A32B13"/>
    <w:rsid w:val="00B33680"/>
    <w:rsid w:val="00EF367D"/>
    <w:rsid w:val="00F66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0FA24A"/>
  <w15:docId w15:val="{51895AEC-1CB3-9048-AB7F-4E89EC92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6625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6256"/>
  </w:style>
  <w:style w:type="paragraph" w:styleId="Footer">
    <w:name w:val="footer"/>
    <w:basedOn w:val="Normal"/>
    <w:link w:val="FooterChar"/>
    <w:uiPriority w:val="99"/>
    <w:unhideWhenUsed/>
    <w:rsid w:val="00F6625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2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830</Words>
  <Characters>4737</Characters>
  <Application>Microsoft Office Word</Application>
  <DocSecurity>0</DocSecurity>
  <Lines>39</Lines>
  <Paragraphs>11</Paragraphs>
  <ScaleCrop>false</ScaleCrop>
  <Company/>
  <LinksUpToDate>false</LinksUpToDate>
  <CharactersWithSpaces>5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746732</cp:lastModifiedBy>
  <cp:revision>4</cp:revision>
  <dcterms:created xsi:type="dcterms:W3CDTF">2023-09-11T18:37:00Z</dcterms:created>
  <dcterms:modified xsi:type="dcterms:W3CDTF">2023-12-13T23:33:00Z</dcterms:modified>
</cp:coreProperties>
</file>